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238"/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AE4395" w:rsidRPr="006637FF" w14:paraId="278423B7" w14:textId="77777777" w:rsidTr="00AE4395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ABA504B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8A72EBB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0B87B7A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065AC00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</w:tr>
      <w:tr w:rsidR="00AE4395" w:rsidRPr="006637FF" w14:paraId="349A4926" w14:textId="77777777" w:rsidTr="00AE439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35AE14D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81F4D5" w14:textId="77777777" w:rsidR="00AE4395" w:rsidRPr="006637FF" w:rsidRDefault="00AE4395" w:rsidP="00AE4395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E4395" w:rsidRPr="006637FF" w14:paraId="26ACA1E5" w14:textId="77777777" w:rsidTr="00AE439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DF5125F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DCE78A3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4F6F2E9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D1AB7D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6D15FF2C" w14:textId="77777777" w:rsidTr="00AE439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7CB8C9B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DDFBE9" w14:textId="77777777" w:rsidR="00AE4395" w:rsidRPr="006637FF" w:rsidRDefault="00AE4395" w:rsidP="00AE4395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E4395" w:rsidRPr="006637FF" w14:paraId="06F81E60" w14:textId="77777777" w:rsidTr="00AE439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FEB198A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93FCC53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F8E7C79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849EC39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56322874" w14:textId="77777777" w:rsidTr="00AE439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7B21047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52777F8" w14:textId="77777777" w:rsidR="00AE4395" w:rsidRPr="006637FF" w:rsidRDefault="00AE4395" w:rsidP="00AE4395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E4395" w:rsidRPr="006637FF" w14:paraId="2DB35FF3" w14:textId="77777777" w:rsidTr="00AE439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46CF4B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8B5255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E2316F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8F761F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05A7EC44" w14:textId="77777777" w:rsidTr="00AE4395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74BB34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3E9021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2C44D0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58BF19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01CCDF0C" w14:textId="77777777" w:rsidTr="00AE439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1F9970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4E2205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7C0CD5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051A3F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2EF0CC3B" w14:textId="77777777" w:rsidTr="00AE439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958216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AC5EB6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BA38FE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29500D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28E5BE36" w14:textId="77777777" w:rsidTr="00AE439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6D7AE2D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B41DDC5" w14:textId="77777777" w:rsidR="00AE4395" w:rsidRPr="006637FF" w:rsidRDefault="00AE4395" w:rsidP="00AE4395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E4395" w:rsidRPr="006637FF" w14:paraId="19D4F9CD" w14:textId="77777777" w:rsidTr="00AE4395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BEE9F9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22AC75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3EC46B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021462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5526B299" w14:textId="77777777" w:rsidTr="00AE439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7FED3D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BD06BE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B868BC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96D99A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776365BA" w14:textId="77777777" w:rsidTr="00AE439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9E86A0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49F8950" w14:textId="77777777" w:rsidR="00AE4395" w:rsidRPr="006637FF" w:rsidRDefault="00AE4395" w:rsidP="00AE4395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E4395" w:rsidRPr="006637FF" w14:paraId="33905452" w14:textId="77777777" w:rsidTr="00AE4395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7C18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09F7160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CD1C61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C6B164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528661CE" w14:textId="77777777" w:rsidTr="00AE4395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FA588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47E20C8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BC7258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7B8411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216CB2C5" w14:textId="77777777" w:rsidTr="00AE439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8630FAE" w14:textId="77777777" w:rsidR="00AE4395" w:rsidRPr="006637FF" w:rsidRDefault="00AE4395" w:rsidP="00AE439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B5D32A4" w14:textId="77777777" w:rsidR="00AE4395" w:rsidRPr="006637FF" w:rsidRDefault="00AE4395" w:rsidP="00AE4395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E4395" w:rsidRPr="006637FF" w14:paraId="5D9E1BEA" w14:textId="77777777" w:rsidTr="00AE4395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12E656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1B68FB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9722B3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1B0BBD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E4395" w:rsidRPr="006637FF" w14:paraId="6EA5DDF6" w14:textId="77777777" w:rsidTr="00AE4395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A1BA13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6C2B1D" w14:textId="77777777" w:rsidR="00AE4395" w:rsidRPr="006637FF" w:rsidRDefault="00AE4395" w:rsidP="00AE439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8BEEAEC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F475571" w14:textId="77777777" w:rsidR="00AE4395" w:rsidRPr="006637FF" w:rsidRDefault="00AE4395" w:rsidP="00AE439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ne</w:t>
            </w:r>
          </w:p>
        </w:tc>
      </w:tr>
    </w:tbl>
    <w:p w14:paraId="738241A0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671C8ABD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4D0358FD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1479C412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1E639812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7B28A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35F1E" w14:textId="77777777" w:rsidR="007B28A7" w:rsidRDefault="007B28A7">
      <w:r>
        <w:separator/>
      </w:r>
    </w:p>
  </w:endnote>
  <w:endnote w:type="continuationSeparator" w:id="0">
    <w:p w14:paraId="4007BEC5" w14:textId="77777777" w:rsidR="007B28A7" w:rsidRDefault="007B2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DD79D" w14:textId="77777777" w:rsidR="00AE4395" w:rsidRDefault="00AE43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0BA2F" w14:textId="77777777" w:rsidR="00AE4395" w:rsidRDefault="00AE43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91FA5" w14:textId="77777777" w:rsidR="00AE4395" w:rsidRDefault="00AE43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33A08" w14:textId="77777777" w:rsidR="007B28A7" w:rsidRDefault="007B28A7">
      <w:r>
        <w:separator/>
      </w:r>
    </w:p>
  </w:footnote>
  <w:footnote w:type="continuationSeparator" w:id="0">
    <w:p w14:paraId="374A0A54" w14:textId="77777777" w:rsidR="007B28A7" w:rsidRDefault="007B28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2F7FC" w14:textId="77777777" w:rsidR="00AE4395" w:rsidRDefault="00AE43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50CD1" w14:textId="6E35C92B" w:rsidR="00947707" w:rsidRPr="00930A31" w:rsidRDefault="009D7B8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1043CBEF" wp14:editId="13F3568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AE4395">
      <w:rPr>
        <w:rFonts w:ascii="Lucida Sans" w:hAnsi="Lucida Sans"/>
        <w:b/>
        <w:bCs/>
      </w:rPr>
      <w:t xml:space="preserve">Supplementary File </w:t>
    </w:r>
    <w:r w:rsidR="008338C0">
      <w:rPr>
        <w:rFonts w:ascii="Lucida Sans" w:hAnsi="Lucida Sans"/>
        <w:b/>
        <w:bCs/>
      </w:rPr>
      <w:t>1</w:t>
    </w:r>
    <w:r w:rsidR="00AE4395">
      <w:rPr>
        <w:rFonts w:ascii="Lucida Sans" w:hAnsi="Lucida Sans"/>
        <w:b/>
        <w:bCs/>
      </w:rPr>
      <w:t xml:space="preserve">.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DFAA0" w14:textId="77777777" w:rsidR="00AE4395" w:rsidRDefault="00AE43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B696E"/>
    <w:rsid w:val="000C3016"/>
    <w:rsid w:val="00153D99"/>
    <w:rsid w:val="0018323E"/>
    <w:rsid w:val="00190C83"/>
    <w:rsid w:val="0019705B"/>
    <w:rsid w:val="00246C93"/>
    <w:rsid w:val="00256BAF"/>
    <w:rsid w:val="002612A4"/>
    <w:rsid w:val="0026314D"/>
    <w:rsid w:val="002A2A06"/>
    <w:rsid w:val="003103C2"/>
    <w:rsid w:val="00321881"/>
    <w:rsid w:val="00323C0D"/>
    <w:rsid w:val="003516AD"/>
    <w:rsid w:val="00363B8D"/>
    <w:rsid w:val="003B79FF"/>
    <w:rsid w:val="0040066A"/>
    <w:rsid w:val="00400A0B"/>
    <w:rsid w:val="00411FD7"/>
    <w:rsid w:val="00430D69"/>
    <w:rsid w:val="00443C1D"/>
    <w:rsid w:val="00460167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87F16"/>
    <w:rsid w:val="007B28A7"/>
    <w:rsid w:val="008338C0"/>
    <w:rsid w:val="00880421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D7B85"/>
    <w:rsid w:val="00A215D2"/>
    <w:rsid w:val="00A221C9"/>
    <w:rsid w:val="00A51991"/>
    <w:rsid w:val="00A86593"/>
    <w:rsid w:val="00A86A41"/>
    <w:rsid w:val="00AB79CE"/>
    <w:rsid w:val="00AC6C7D"/>
    <w:rsid w:val="00AE4395"/>
    <w:rsid w:val="00AE4BBD"/>
    <w:rsid w:val="00B51910"/>
    <w:rsid w:val="00B61270"/>
    <w:rsid w:val="00C15DF7"/>
    <w:rsid w:val="00CC30DD"/>
    <w:rsid w:val="00CD4779"/>
    <w:rsid w:val="00D804F5"/>
    <w:rsid w:val="00D95D84"/>
    <w:rsid w:val="00E22CB5"/>
    <w:rsid w:val="00E324A8"/>
    <w:rsid w:val="00E5384F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A78B3C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Paul Harch</cp:lastModifiedBy>
  <cp:revision>5</cp:revision>
  <cp:lastPrinted>2020-11-24T03:02:00Z</cp:lastPrinted>
  <dcterms:created xsi:type="dcterms:W3CDTF">2024-05-12T20:40:00Z</dcterms:created>
  <dcterms:modified xsi:type="dcterms:W3CDTF">2024-05-12T20:49:00Z</dcterms:modified>
</cp:coreProperties>
</file>